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A92" w:rsidRPr="007F2167" w:rsidRDefault="00A20BDC" w:rsidP="00C83A92">
      <w:pPr>
        <w:ind w:right="-142"/>
        <w:jc w:val="both"/>
        <w:rPr>
          <w:rFonts w:eastAsia="Times New Roman"/>
          <w:bCs/>
          <w:lang w:val="en-US"/>
        </w:rPr>
      </w:pPr>
      <w:r>
        <w:rPr>
          <w:rFonts w:eastAsia="Times New Roman"/>
          <w:b/>
          <w:bCs/>
          <w:lang w:val="en-US"/>
        </w:rPr>
        <w:t>Additional</w:t>
      </w:r>
      <w:r w:rsidR="00C83A92" w:rsidRPr="007F2167">
        <w:rPr>
          <w:rFonts w:eastAsia="Times New Roman"/>
          <w:b/>
          <w:bCs/>
          <w:lang w:val="en-US"/>
        </w:rPr>
        <w:t xml:space="preserve"> File 1 </w:t>
      </w:r>
      <w:r w:rsidR="004B2BB9" w:rsidRPr="007F2167">
        <w:rPr>
          <w:rFonts w:eastAsia="Times New Roman"/>
          <w:b/>
          <w:bCs/>
          <w:lang w:val="en-US"/>
        </w:rPr>
        <w:t>–</w:t>
      </w:r>
      <w:r w:rsidR="00C83A92" w:rsidRPr="007F2167">
        <w:rPr>
          <w:rFonts w:eastAsia="Times New Roman"/>
          <w:b/>
          <w:bCs/>
          <w:lang w:val="en-US"/>
        </w:rPr>
        <w:t xml:space="preserve"> </w:t>
      </w:r>
      <w:r w:rsidR="004B2BB9" w:rsidRPr="007F2167">
        <w:rPr>
          <w:rFonts w:eastAsia="Times New Roman"/>
          <w:b/>
          <w:bCs/>
          <w:lang w:val="en-US"/>
        </w:rPr>
        <w:t xml:space="preserve">Sequences of primers used for PCR, sequencing and </w:t>
      </w:r>
      <w:proofErr w:type="spellStart"/>
      <w:r w:rsidR="004B2BB9" w:rsidRPr="007F2167">
        <w:rPr>
          <w:rFonts w:eastAsia="Times New Roman"/>
          <w:b/>
          <w:bCs/>
          <w:lang w:val="en-US"/>
        </w:rPr>
        <w:t>qRT</w:t>
      </w:r>
      <w:proofErr w:type="spellEnd"/>
      <w:r w:rsidR="004B2BB9" w:rsidRPr="007F2167">
        <w:rPr>
          <w:rFonts w:eastAsia="Times New Roman"/>
          <w:b/>
          <w:bCs/>
          <w:lang w:val="en-US"/>
        </w:rPr>
        <w:t>-PCR.</w:t>
      </w:r>
    </w:p>
    <w:p w:rsidR="00C83A92" w:rsidRPr="004B2BB9" w:rsidRDefault="00C83A92" w:rsidP="00C83A92">
      <w:pPr>
        <w:jc w:val="both"/>
        <w:rPr>
          <w:rFonts w:ascii="Courier New" w:eastAsia="Times New Roman" w:hAnsi="Courier New" w:cs="Courier New"/>
          <w:bCs/>
          <w:sz w:val="20"/>
          <w:szCs w:val="22"/>
          <w:lang w:val="en-US"/>
        </w:rPr>
      </w:pPr>
    </w:p>
    <w:p w:rsidR="00C83A92" w:rsidRPr="004B2BB9" w:rsidRDefault="00C83A92" w:rsidP="00C83A92">
      <w:pPr>
        <w:jc w:val="both"/>
        <w:rPr>
          <w:rFonts w:ascii="Courier New" w:eastAsia="Times New Roman" w:hAnsi="Courier New" w:cs="Courier New"/>
          <w:bCs/>
          <w:sz w:val="20"/>
          <w:szCs w:val="22"/>
          <w:lang w:val="en-US"/>
        </w:rPr>
      </w:pPr>
    </w:p>
    <w:tbl>
      <w:tblPr>
        <w:tblW w:w="7606" w:type="dxa"/>
        <w:jc w:val="center"/>
        <w:tblLayout w:type="fixed"/>
        <w:tblLook w:val="00BF"/>
      </w:tblPr>
      <w:tblGrid>
        <w:gridCol w:w="7606"/>
      </w:tblGrid>
      <w:tr w:rsidR="004B2BB9" w:rsidRPr="004B2BB9" w:rsidTr="00EA414A">
        <w:trPr>
          <w:jc w:val="center"/>
        </w:trPr>
        <w:tc>
          <w:tcPr>
            <w:tcW w:w="7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14A" w:rsidRPr="004B2BB9" w:rsidRDefault="004B2BB9" w:rsidP="00EA414A">
            <w:pPr>
              <w:widowControl/>
              <w:suppressAutoHyphens w:val="0"/>
              <w:jc w:val="center"/>
              <w:rPr>
                <w:rFonts w:ascii="Courier New" w:hAnsi="Courier New" w:cs="Courier New"/>
                <w:b/>
                <w:bCs/>
              </w:rPr>
            </w:pPr>
            <w:r w:rsidRPr="004B2BB9">
              <w:rPr>
                <w:rFonts w:ascii="Courier New" w:hAnsi="Courier New" w:cs="Courier New"/>
                <w:b/>
                <w:bCs/>
              </w:rPr>
              <w:t>Sequence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  <w:tcBorders>
              <w:top w:val="single" w:sz="4" w:space="0" w:color="auto"/>
            </w:tcBorders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new-PF: CGGAGCAGACGGGAGTTTC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new-PR: CCGAGTCTCCGGATCATCC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new-PF: CGGGAAGTGAAAAATCCAA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new-PR: GGAGAAGAAACAAGAGGCC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3new-PF: CTCCTGCCCTCGAATTTTG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3new-PR: GCACATGTCACAAACTGTG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4new-PF: CCAGGAAGTGCATGATGTC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4new-PR: GGTTAGAAGACAAGTCCCT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5new-PF: GGAGAGATGCTCAGAGATC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5new-PR: CCTTCCTCTGAGTATCGTT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6new-PF: CCAAAGAAGACTGAGACCT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6new-PR: GAGGTGCTTTTGGATGTCC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7new-PF: CCAAGGCTCTTTCTCAGAT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7new-PR: GCTCCCATTGTCAGCCCCA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8new-PF: GGTTATGTTGGTCTGAACC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8new-PR: GTGGCACAGAGAAAGGAGT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9new-PF: CCCTTTGCCACTTTCTAAC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9new-PR: GGCTCCTCTTCCTTTCTGG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0new-PF: CAGGAACCCCTGACACTGG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0new-PR: GCCTGATCCAGAACGCCTC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1new-PF: TGAGGCGTTCTGGATCAGG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1new-PR: CCAGGACTCCTTCAAGTCT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2new-PF: CCACTCAGAGTAAATGAGA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2new-PR: CCTCTAGTTGATGGCTGTC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3new-PF: GGAAGGACCGTGCTTTCCA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3new-PR: ATCTCCATGGCTTTGGTCA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4new-PF: GGAAACAAGCCTGGGAGAT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4new-PR: CCAGAGAGAAGGAGAGATG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5new-PF: GCAGAGGGCCTCTCAGGAA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5new-PR: GGAGTCAGATTGGAGAGAT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6new-PF: GTACAGAAGACCTGTTAAG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6new-PR: GAGAGCACAGAGGCATCAA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7new-PF: TGAGTGGCTTGGCCCTCTG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7new-PR: AGGTGCCAGAGAGCAGCAC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8new-PF: GTGCCAGCTCAGATCTCTG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8new-PR: AGAGAGAGAGAAGTGAGAG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9new-PF: CCTGGTGAATCTGGACGTGA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19new-PR: CCTGACATCTTGCAGGATC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0new-PF: TTGGGAGAGATGGCCACAG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0new-PR: CCATGCCCCTTCATTATTC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1new-PF: AGAATAATGAAGGGGCATG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1new-PR: GGATTACCGGCATCCAAGT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2new-PF: GGCAAAGATGGACTCAACG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2new-PR: TTGGGGTCAATCCAGTACT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3new-PF: GCCACTCTGACTGGAAGAG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3new-PR: CCCAATGCACCGTTATATC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4new-PF: CGATATAACGGTGCATTGG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lastRenderedPageBreak/>
              <w:t>COL1A1-set24new-PR: GGAGGTCTTGGTGGTTTTG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5new-PF: GCTTCACCTACAGCGTCAC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5new-PR: GGAGAAAGGAGCAGAAAGGG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6new-PF: CCAAAAGTGCATTCAACCT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6new-PR: CCATCACATAGATGTAGCAC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7new-PF: GGAGAGACTGTTCTGTTCCT</w:t>
            </w:r>
          </w:p>
        </w:tc>
      </w:tr>
      <w:tr w:rsidR="004B2BB9" w:rsidRPr="004B2BB9" w:rsidTr="00EA414A">
        <w:trPr>
          <w:jc w:val="center"/>
        </w:trPr>
        <w:tc>
          <w:tcPr>
            <w:tcW w:w="7606" w:type="dxa"/>
          </w:tcPr>
          <w:p w:rsidR="004B2BB9" w:rsidRPr="004B2BB9" w:rsidDel="00F961FC" w:rsidRDefault="004B2BB9" w:rsidP="00F26037">
            <w:pPr>
              <w:widowControl/>
              <w:suppressAutoHyphens w:val="0"/>
              <w:rPr>
                <w:rFonts w:ascii="Courier New" w:hAnsi="Courier New" w:cs="Courier New"/>
                <w:bCs/>
              </w:rPr>
            </w:pPr>
            <w:r w:rsidRPr="004B2BB9">
              <w:rPr>
                <w:rFonts w:ascii="Courier New" w:hAnsi="Courier New" w:cs="Courier New"/>
                <w:bCs/>
              </w:rPr>
              <w:t>COL1A1-set27new-PR: GGGTCATTTCCACATGCTTT</w:t>
            </w:r>
          </w:p>
        </w:tc>
      </w:tr>
    </w:tbl>
    <w:p w:rsidR="00C83A92" w:rsidRDefault="00C83A92" w:rsidP="00C83A92">
      <w:pPr>
        <w:jc w:val="both"/>
        <w:rPr>
          <w:rFonts w:ascii="Courier New" w:eastAsia="Times New Roman" w:hAnsi="Courier New" w:cs="Courier New"/>
          <w:bCs/>
        </w:rPr>
      </w:pPr>
    </w:p>
    <w:tbl>
      <w:tblPr>
        <w:tblW w:w="7606" w:type="dxa"/>
        <w:jc w:val="center"/>
        <w:tblLayout w:type="fixed"/>
        <w:tblLook w:val="00BF"/>
      </w:tblPr>
      <w:tblGrid>
        <w:gridCol w:w="7606"/>
      </w:tblGrid>
      <w:tr w:rsidR="00EA414A" w:rsidRPr="004B2BB9" w:rsidTr="00F26037">
        <w:trPr>
          <w:jc w:val="center"/>
        </w:trPr>
        <w:tc>
          <w:tcPr>
            <w:tcW w:w="7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14A" w:rsidRPr="004B2BB9" w:rsidRDefault="00EA414A" w:rsidP="00F26037">
            <w:pPr>
              <w:widowControl/>
              <w:suppressAutoHyphens w:val="0"/>
              <w:jc w:val="center"/>
              <w:rPr>
                <w:rFonts w:ascii="Courier New" w:hAnsi="Courier New" w:cs="Courier New"/>
                <w:b/>
                <w:bCs/>
              </w:rPr>
            </w:pPr>
            <w:r w:rsidRPr="004B2BB9">
              <w:rPr>
                <w:rFonts w:ascii="Courier New" w:hAnsi="Courier New" w:cs="Courier New"/>
                <w:b/>
                <w:bCs/>
              </w:rPr>
              <w:t>Sequence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tcBorders>
              <w:top w:val="single" w:sz="4" w:space="0" w:color="auto"/>
            </w:tcBorders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-PF: CCTACAAGTGGCCTACAGG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-PF: CCTCCCATCTAACCTCTCTA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-PF: GACCTGCATAATTTCTAGGT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-PR: TTCATAGAAGCTGATCCTAA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-PF: TTAGGATCAGCTTCTATGAA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-PR: CACCAGTTTGTATCACATAA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-PF: GCAGCTTCCAATCCTCCAG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-PR: GGACTGTGGTGGTAGGTAGA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5-PF: CCCTGTGATATCTTAAGAGT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5-PR: CAGTGCACACAAAGACCAGT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6-PF: GAGGTGTCGGCCAAGTTTTT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6-PR: CCCAAGTTATGGTTACTATG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7a9-PF: GGAATCAAACCACAACAAT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7a9-PR: CCATACATTAAGAGTTCTGT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0-PF: ACAGAACTCTTAATGTATG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0-PR: TCTAAGCACAGAGTGACAAA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1-PF: TTTGTCACTCTGTGCTTAGA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1-PR: CCCTAGATAGGTCACTTAAC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2-PF: GCTGGGACCTGGAACACTGGACTT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2-PR: TGGAGGTCATGGGGAATTTCAATCA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13a15-PF: CTGTGTGTCTGGCATAATT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13a15-PR: AATGAAGAAGACAGCACCCA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6-PF: GTGTCATGCCACTGTAAGCA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6-PR: CTCTCTGTGGTTGACTCTGG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7-PF: CAGTAGCCAAGATGGCAGAAT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7-PR: CCAGTAAGGCCGTTTGCTCCAG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8-PF: CGTTGGACCTCCTGTAAGTA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8-PR: AAAATGCAGTGTGGTCCATTAGG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9-PF: TAATGTGTGCTGCCTCTACAG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19-PR: CATATAGCAGACGGGAGTGTAC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0-PF: CTTGAGCTTCTCTTTACCTTGA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0-PR: CACCACTGGGACCAGGAGGAC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1-PF: CGTAAGTAGCTCTATCATCAC</w:t>
            </w:r>
          </w:p>
        </w:tc>
      </w:tr>
      <w:tr w:rsidR="0010008B" w:rsidRPr="004B2BB9" w:rsidTr="00781DA5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1-PR: AAGGCAGATGGAAAGCAGATG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22a23-PF: GCAGGATGCTCATCTATGAA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22a23-PR: CTGTCAGCAAGACTACTAAC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4-PF: AAAAAGTCGGGGGAAAAGGTGCCTT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4-PR: TCTCCCCTGCTCTGCTTTCAGTCCT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5-PR: TCCCTGAGACTGGACTGATT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6-PF: CCACAGACTAGGGATCTCAA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6-PR: GCTACTACATATTCATACCC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27a28-PF: CGTGGGAACCCACAATGAGT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lastRenderedPageBreak/>
              <w:t>COL1A2-exons27a28-PR: CCAAATATCAACATGAGCAC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lastRenderedPageBreak/>
              <w:t>COL1A2-exon29-PF: GAGCTGTAAATCACCATACCGTA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29-PR: TGGCTCATTCTCTCCATCAGCAC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0-PF: GCACTCATGTAGATACTGC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0-PR: GGCTTTGAACATCAACACAC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1-PF: CTAGTGGAGAGATTAGGAA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1-PR: CCACTGGAATCGGATTGCTG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2-PF: GCAGGCAAGAAGCCTGTCTA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2-PR: CCTCATGTATTACTCAACAC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3-PF: GAATGGTAAGGAATCGAGACATTG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3-PR: AATTTGGAAAATTCTCAATTCAACATAAAAAAAAATCCAAGTACGAAG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4-PF: CTCCTTCTGAGAGTGGCTT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4-PR: CCTGCTGCTCTATCACAATA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35a37-PF: GTCAGTTATCTCTTCCAAG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35a37-PR: CCTGTTGCATAGCAGGCACT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8-PF: GGTGGTAATATTGAAGAACA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8-PR: GCTGATAGCAACATACACTG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9-PF: GGTCTATTCCTGGTCACAT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39-PR: ACTTCAGACCAGGAGAGTAA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0-PF: CCAAATGGCCAGGGTATTAT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0-PR: GGCTCAACTGAGCTCTACTT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1-PF: GCCAAGATGTAAACTCACC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1-PR: GCTGTGTCTTTATAGTGTGT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2-PF: CCTTCTTCCTTCAAACTAGA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2-PR: CCATTCTTTGGCCTAAGCAA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43a45-PF: GTGATGAAGACAGAGTAGCT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43a45-PR: CAGATGTTTTGGACTGATTC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6-PF: GTGAGAGCCTAGCTAAACCA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6-PR: GCCAGAGAATGGGAAATGGA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47a48-PF: GAGCCCCACTTTACATTTTC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s47a48-PR: GAGGATATATTGAAATGGGG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9-PF: CTGATGAGAACATGCTTCC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49-PR: CATATTTAAGAGGAAGAGGG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50-PF: CCCTCTTCCTCTTAAATATG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50-PR: CCAATCAATCCATCTTCTAA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51-PF: CCCTTTTCCTAAGCTTGGAT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51-PR: GTTAGTTCTCTCATTCTTCT</w:t>
            </w:r>
          </w:p>
        </w:tc>
      </w:tr>
      <w:tr w:rsidR="0010008B" w:rsidRPr="004B2BB9" w:rsidTr="00890400">
        <w:trPr>
          <w:jc w:val="center"/>
        </w:trPr>
        <w:tc>
          <w:tcPr>
            <w:tcW w:w="7606" w:type="dxa"/>
            <w:vAlign w:val="center"/>
          </w:tcPr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52.1-PF: GGGACAGACATCTTCAGAAT</w:t>
            </w:r>
          </w:p>
          <w:p w:rsidR="0010008B" w:rsidRPr="00EA414A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52.1-PR: GGAAAGTGTTTTGAGGTAGT</w:t>
            </w:r>
          </w:p>
        </w:tc>
      </w:tr>
      <w:tr w:rsidR="0010008B" w:rsidRPr="004B2BB9" w:rsidTr="00101154">
        <w:trPr>
          <w:jc w:val="center"/>
        </w:trPr>
        <w:tc>
          <w:tcPr>
            <w:tcW w:w="7606" w:type="dxa"/>
            <w:tcBorders>
              <w:bottom w:val="single" w:sz="4" w:space="0" w:color="auto"/>
            </w:tcBorders>
            <w:vAlign w:val="center"/>
          </w:tcPr>
          <w:p w:rsidR="0010008B" w:rsidRDefault="0010008B" w:rsidP="00F26037">
            <w:pPr>
              <w:pStyle w:val="HTMLPreformatted"/>
              <w:rPr>
                <w:bCs/>
                <w:sz w:val="24"/>
                <w:szCs w:val="24"/>
              </w:rPr>
            </w:pPr>
            <w:r w:rsidRPr="00EA414A">
              <w:rPr>
                <w:bCs/>
                <w:sz w:val="24"/>
                <w:szCs w:val="24"/>
              </w:rPr>
              <w:t>COL1A2-exon52.2-PF: CAACACTCTTACACCTGTTA</w:t>
            </w:r>
          </w:p>
          <w:p w:rsidR="00607620" w:rsidRPr="00EA414A" w:rsidRDefault="00607620" w:rsidP="00F26037">
            <w:pPr>
              <w:pStyle w:val="HTMLPreformatted"/>
              <w:rPr>
                <w:bCs/>
                <w:sz w:val="24"/>
                <w:szCs w:val="24"/>
              </w:rPr>
            </w:pPr>
          </w:p>
        </w:tc>
      </w:tr>
      <w:tr w:rsidR="00101154" w:rsidRPr="00565421" w:rsidTr="00101154">
        <w:trPr>
          <w:jc w:val="center"/>
        </w:trPr>
        <w:tc>
          <w:tcPr>
            <w:tcW w:w="7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1154" w:rsidRPr="00101154" w:rsidRDefault="00101154" w:rsidP="00F701F2">
            <w:pPr>
              <w:pStyle w:val="HTMLPreformatted"/>
              <w:jc w:val="center"/>
              <w:rPr>
                <w:b/>
                <w:bCs/>
                <w:sz w:val="24"/>
                <w:szCs w:val="24"/>
              </w:rPr>
            </w:pPr>
            <w:r w:rsidRPr="00101154">
              <w:rPr>
                <w:b/>
                <w:bCs/>
                <w:sz w:val="24"/>
                <w:szCs w:val="24"/>
              </w:rPr>
              <w:t>Sequence</w:t>
            </w:r>
          </w:p>
        </w:tc>
      </w:tr>
      <w:tr w:rsidR="00101154" w:rsidRPr="00565421" w:rsidTr="00101154">
        <w:trPr>
          <w:jc w:val="center"/>
        </w:trPr>
        <w:tc>
          <w:tcPr>
            <w:tcW w:w="7606" w:type="dxa"/>
            <w:tcBorders>
              <w:top w:val="single" w:sz="4" w:space="0" w:color="auto"/>
            </w:tcBorders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-PF: </w:t>
            </w:r>
            <w:r w:rsidRPr="00101154">
              <w:rPr>
                <w:sz w:val="24"/>
                <w:szCs w:val="24"/>
              </w:rPr>
              <w:t>CCGACGACCTCACTCAGCTG</w:t>
            </w:r>
          </w:p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-PF: </w:t>
            </w:r>
            <w:r w:rsidRPr="00101154">
              <w:rPr>
                <w:sz w:val="24"/>
                <w:szCs w:val="24"/>
              </w:rPr>
              <w:t>AGGGCTGGTGGATGAATGAA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2-PF: </w:t>
            </w:r>
            <w:r w:rsidRPr="00101154">
              <w:rPr>
                <w:sz w:val="24"/>
                <w:szCs w:val="24"/>
              </w:rPr>
              <w:t>CGACAGCTCTTTGTTTAGTC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2-PR: </w:t>
            </w:r>
            <w:r w:rsidRPr="00101154">
              <w:rPr>
                <w:sz w:val="24"/>
                <w:szCs w:val="24"/>
              </w:rPr>
              <w:t>GAGGATTACAGATTGTACTG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3-PF: </w:t>
            </w:r>
            <w:r w:rsidRPr="00101154">
              <w:rPr>
                <w:sz w:val="24"/>
                <w:szCs w:val="24"/>
              </w:rPr>
              <w:t>CCATGAAACATTAGAAGAGT</w:t>
            </w:r>
          </w:p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3-PR: </w:t>
            </w:r>
            <w:r w:rsidRPr="00101154">
              <w:rPr>
                <w:sz w:val="24"/>
                <w:szCs w:val="24"/>
              </w:rPr>
              <w:t>GCCCAACCATATTTTAATAC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4-PF: </w:t>
            </w:r>
            <w:r w:rsidRPr="00101154">
              <w:rPr>
                <w:sz w:val="24"/>
                <w:szCs w:val="24"/>
              </w:rPr>
              <w:t>GTTCTGTGTAAATAGTTGGC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4-PR: </w:t>
            </w:r>
            <w:r w:rsidRPr="00101154">
              <w:rPr>
                <w:sz w:val="24"/>
                <w:szCs w:val="24"/>
              </w:rPr>
              <w:t>CAACTCACATAATACATGGG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lastRenderedPageBreak/>
              <w:t xml:space="preserve">PLOD2-exon5-PF: </w:t>
            </w:r>
            <w:r w:rsidRPr="00101154">
              <w:rPr>
                <w:sz w:val="24"/>
                <w:szCs w:val="24"/>
              </w:rPr>
              <w:t>CATGGTGAGCTGTGAAATTC</w:t>
            </w:r>
          </w:p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5-PR: </w:t>
            </w:r>
            <w:r w:rsidRPr="00101154">
              <w:rPr>
                <w:sz w:val="24"/>
                <w:szCs w:val="24"/>
              </w:rPr>
              <w:t>CAGTTTACCATTTGCCATAC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6-PF: </w:t>
            </w:r>
            <w:r w:rsidRPr="00101154">
              <w:rPr>
                <w:sz w:val="24"/>
                <w:szCs w:val="24"/>
              </w:rPr>
              <w:t>GAGTTGCAACTATCGCAGTT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6-PR: </w:t>
            </w:r>
            <w:r w:rsidRPr="00101154">
              <w:rPr>
                <w:sz w:val="24"/>
                <w:szCs w:val="24"/>
              </w:rPr>
              <w:t>ACTGTCGACCTTAGTCACAG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s7-PF: </w:t>
            </w:r>
            <w:r w:rsidRPr="00101154">
              <w:rPr>
                <w:sz w:val="24"/>
                <w:szCs w:val="24"/>
              </w:rPr>
              <w:t>GATGATACACACACATACAC</w:t>
            </w:r>
          </w:p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s7-PR: </w:t>
            </w:r>
            <w:r w:rsidRPr="00101154">
              <w:rPr>
                <w:sz w:val="24"/>
                <w:szCs w:val="24"/>
              </w:rPr>
              <w:t>TAGATGACATTCCACATATC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8-PF: </w:t>
            </w:r>
            <w:r w:rsidRPr="00101154">
              <w:rPr>
                <w:sz w:val="24"/>
                <w:szCs w:val="24"/>
              </w:rPr>
              <w:t>GTGTGCACCTACAGATGATA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8-PR: </w:t>
            </w:r>
            <w:r w:rsidRPr="00101154">
              <w:rPr>
                <w:sz w:val="24"/>
                <w:szCs w:val="24"/>
              </w:rPr>
              <w:t>CCCCATTATCTATCATAAAA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9-PF: </w:t>
            </w:r>
            <w:r w:rsidRPr="00101154">
              <w:rPr>
                <w:sz w:val="24"/>
                <w:szCs w:val="24"/>
              </w:rPr>
              <w:t>GGAGCAATTCAAATTTAGCA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9-PR: </w:t>
            </w:r>
            <w:r w:rsidRPr="00101154">
              <w:rPr>
                <w:sz w:val="24"/>
                <w:szCs w:val="24"/>
              </w:rPr>
              <w:t>CCTCCACTGAACTTAACCCA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0-PF: </w:t>
            </w:r>
            <w:r w:rsidRPr="00101154">
              <w:rPr>
                <w:sz w:val="24"/>
                <w:szCs w:val="24"/>
              </w:rPr>
              <w:t>CCGTGTTTAATATGGTTATT</w:t>
            </w:r>
          </w:p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0-PR: </w:t>
            </w:r>
            <w:r w:rsidRPr="00101154">
              <w:rPr>
                <w:sz w:val="24"/>
                <w:szCs w:val="24"/>
              </w:rPr>
              <w:t>GAGACACCCAAATTTGGCAT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s11-PF: </w:t>
            </w:r>
            <w:r w:rsidRPr="00101154">
              <w:rPr>
                <w:sz w:val="24"/>
                <w:szCs w:val="24"/>
              </w:rPr>
              <w:t>GCTAGAGAACCATATTTTAC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s11-PR: </w:t>
            </w:r>
            <w:r w:rsidRPr="00101154">
              <w:rPr>
                <w:sz w:val="24"/>
                <w:szCs w:val="24"/>
              </w:rPr>
              <w:t>ACTACAGTATGTTCACATC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2-PF: </w:t>
            </w:r>
            <w:r w:rsidRPr="00101154">
              <w:rPr>
                <w:sz w:val="24"/>
                <w:szCs w:val="24"/>
              </w:rPr>
              <w:t>CTACAGGTTTGTTGAATGAG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2-PR: </w:t>
            </w:r>
            <w:r w:rsidRPr="00101154">
              <w:rPr>
                <w:sz w:val="24"/>
                <w:szCs w:val="24"/>
              </w:rPr>
              <w:t>GGGTTCTCAAATTCCCATTA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3-PF: </w:t>
            </w:r>
            <w:r w:rsidRPr="00101154">
              <w:rPr>
                <w:sz w:val="24"/>
                <w:szCs w:val="24"/>
              </w:rPr>
              <w:t>GGCAGTGGTTTATCTCCTAA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3-PR: </w:t>
            </w:r>
            <w:r w:rsidRPr="00101154">
              <w:rPr>
                <w:sz w:val="24"/>
                <w:szCs w:val="24"/>
              </w:rPr>
              <w:t>GGCTAGTACTTACAAATTAG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4-PF: </w:t>
            </w:r>
            <w:r w:rsidRPr="00101154">
              <w:rPr>
                <w:sz w:val="24"/>
                <w:szCs w:val="24"/>
              </w:rPr>
              <w:t>GAGCTGGAGATGTTTCTTTG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4-PR: </w:t>
            </w:r>
            <w:r w:rsidRPr="00101154">
              <w:rPr>
                <w:sz w:val="24"/>
                <w:szCs w:val="24"/>
              </w:rPr>
              <w:t>CCAAGCTAAATGCAAATAAG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5-PF: </w:t>
            </w:r>
            <w:r w:rsidRPr="00101154">
              <w:rPr>
                <w:sz w:val="24"/>
                <w:szCs w:val="24"/>
              </w:rPr>
              <w:t>GTTTTGTGTGGTGTCTGAAT</w:t>
            </w:r>
          </w:p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5-PR: </w:t>
            </w:r>
            <w:r w:rsidRPr="00101154">
              <w:rPr>
                <w:sz w:val="24"/>
                <w:szCs w:val="24"/>
              </w:rPr>
              <w:t>GATGTGCATTTCACCTTATG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6-PF: </w:t>
            </w:r>
            <w:r w:rsidRPr="00101154">
              <w:rPr>
                <w:sz w:val="24"/>
                <w:szCs w:val="24"/>
              </w:rPr>
              <w:t>GGCAAAGATTAGGCTATATA</w:t>
            </w:r>
          </w:p>
          <w:p w:rsidR="00101154" w:rsidRPr="00101154" w:rsidRDefault="00101154" w:rsidP="00F701F2">
            <w:pPr>
              <w:pStyle w:val="HTMLPreformatted"/>
              <w:rPr>
                <w:sz w:val="24"/>
                <w:szCs w:val="24"/>
              </w:rPr>
            </w:pPr>
            <w:r w:rsidRPr="00101154">
              <w:rPr>
                <w:bCs/>
                <w:sz w:val="24"/>
                <w:szCs w:val="24"/>
              </w:rPr>
              <w:t xml:space="preserve">PLOD2-exon16-PR: </w:t>
            </w:r>
            <w:r w:rsidRPr="00101154">
              <w:rPr>
                <w:sz w:val="24"/>
                <w:szCs w:val="24"/>
              </w:rPr>
              <w:t>ACTTTCACATCTTCTGTGAA</w:t>
            </w:r>
          </w:p>
        </w:tc>
      </w:tr>
      <w:tr w:rsidR="00101154" w:rsidRPr="00565421" w:rsidTr="00AD6AE6">
        <w:trPr>
          <w:jc w:val="center"/>
        </w:trPr>
        <w:tc>
          <w:tcPr>
            <w:tcW w:w="7606" w:type="dxa"/>
            <w:vAlign w:val="center"/>
          </w:tcPr>
          <w:p w:rsidR="00101154" w:rsidRPr="00101154" w:rsidRDefault="00101154" w:rsidP="00F701F2">
            <w:pPr>
              <w:rPr>
                <w:rFonts w:ascii="Courier New" w:hAnsi="Courier New" w:cs="Courier New"/>
                <w:bCs/>
              </w:rPr>
            </w:pPr>
            <w:r w:rsidRPr="00101154">
              <w:rPr>
                <w:rFonts w:ascii="Courier New" w:hAnsi="Courier New" w:cs="Courier New"/>
                <w:bCs/>
              </w:rPr>
              <w:t>PLOD2-on17a19-PR: GCCACAACTTCAAAGACGTGT</w:t>
            </w:r>
          </w:p>
        </w:tc>
      </w:tr>
    </w:tbl>
    <w:p w:rsidR="00C83A92" w:rsidRDefault="00C83A92" w:rsidP="0010008B">
      <w:pPr>
        <w:rPr>
          <w:rFonts w:ascii="Courier New" w:hAnsi="Courier New" w:cs="Courier New"/>
        </w:rPr>
      </w:pPr>
    </w:p>
    <w:tbl>
      <w:tblPr>
        <w:tblStyle w:val="TableGrid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63"/>
      </w:tblGrid>
      <w:tr w:rsidR="004E6D9F" w:rsidRPr="00E21F8C" w:rsidTr="004E6D9F">
        <w:tc>
          <w:tcPr>
            <w:tcW w:w="6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D9F" w:rsidRPr="004E6D9F" w:rsidRDefault="004E6D9F" w:rsidP="00F701F2">
            <w:pPr>
              <w:pStyle w:val="HTMLPreformatted"/>
              <w:jc w:val="center"/>
              <w:rPr>
                <w:b/>
                <w:sz w:val="24"/>
                <w:szCs w:val="24"/>
              </w:rPr>
            </w:pPr>
            <w:r w:rsidRPr="004E6D9F">
              <w:rPr>
                <w:b/>
                <w:sz w:val="24"/>
                <w:szCs w:val="24"/>
              </w:rPr>
              <w:t>Primer</w:t>
            </w:r>
          </w:p>
        </w:tc>
      </w:tr>
      <w:tr w:rsidR="004E6D9F" w:rsidRPr="00D00142" w:rsidTr="004E6D9F">
        <w:tc>
          <w:tcPr>
            <w:tcW w:w="6363" w:type="dxa"/>
            <w:tcBorders>
              <w:top w:val="single" w:sz="4" w:space="0" w:color="auto"/>
            </w:tcBorders>
            <w:vAlign w:val="center"/>
          </w:tcPr>
          <w:p w:rsidR="004E6D9F" w:rsidRPr="004E6D9F" w:rsidRDefault="004E6D9F" w:rsidP="00F701F2">
            <w:pPr>
              <w:pStyle w:val="HTMLPreformatted"/>
              <w:rPr>
                <w:rStyle w:val="HTMLTypewriter"/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 xml:space="preserve">FKBP10-set1-PF: </w:t>
            </w:r>
            <w:r w:rsidRPr="004E6D9F">
              <w:rPr>
                <w:rStyle w:val="HTMLTypewriter"/>
                <w:sz w:val="24"/>
                <w:szCs w:val="24"/>
              </w:rPr>
              <w:t>GGGACTAGAATTCGAAGTGC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rStyle w:val="HTMLTypewriter"/>
                <w:sz w:val="24"/>
                <w:szCs w:val="24"/>
              </w:rPr>
              <w:t>FKBP10-set1-PR: GGAACATGGAGCCTGGAGTT</w:t>
            </w:r>
          </w:p>
        </w:tc>
      </w:tr>
      <w:tr w:rsidR="004E6D9F" w:rsidRPr="00D00142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rStyle w:val="HTMLTypewriter"/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 xml:space="preserve">FKBP10-set2-PF: </w:t>
            </w:r>
            <w:r w:rsidRPr="004E6D9F">
              <w:rPr>
                <w:rStyle w:val="HTMLTypewriter"/>
                <w:sz w:val="24"/>
                <w:szCs w:val="24"/>
              </w:rPr>
              <w:t>GGAAAGAGGACAGGAAGAGG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rStyle w:val="HTMLTypewriter"/>
                <w:sz w:val="24"/>
                <w:szCs w:val="24"/>
              </w:rPr>
              <w:t xml:space="preserve">FKBP10-set2-PR: </w:t>
            </w:r>
            <w:r w:rsidRPr="004E6D9F">
              <w:rPr>
                <w:sz w:val="24"/>
                <w:szCs w:val="24"/>
              </w:rPr>
              <w:t>GAGTATTGGGATGCAGAGCT</w:t>
            </w:r>
          </w:p>
        </w:tc>
      </w:tr>
      <w:tr w:rsidR="004E6D9F" w:rsidRPr="00D00142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rStyle w:val="HTMLTypewriter"/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 xml:space="preserve">FKBP10-set3-PF: </w:t>
            </w:r>
            <w:r w:rsidRPr="004E6D9F">
              <w:rPr>
                <w:rStyle w:val="HTMLTypewriter"/>
                <w:sz w:val="24"/>
                <w:szCs w:val="24"/>
              </w:rPr>
              <w:t>GGAGGTGAGAAGTGTGTGTG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rStyle w:val="HTMLTypewriter"/>
                <w:sz w:val="24"/>
                <w:szCs w:val="24"/>
              </w:rPr>
              <w:t>FKBP10-set3-PR: GCCACTCTTCATACTGCGTG</w:t>
            </w:r>
          </w:p>
        </w:tc>
      </w:tr>
      <w:tr w:rsidR="004E6D9F" w:rsidRPr="00047A8A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4-PF: GTGGCATCTCTGTCCCTGGT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4-PR: CCAGAGCCGACGTAGGTGTC</w:t>
            </w:r>
          </w:p>
        </w:tc>
      </w:tr>
      <w:tr w:rsidR="004E6D9F" w:rsidRPr="00643A37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5-PF: GCGACTTTGTCCGCTACCAC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5-PR: CCCTCGTGCAGTATACAACC</w:t>
            </w:r>
          </w:p>
        </w:tc>
      </w:tr>
      <w:tr w:rsidR="004E6D9F" w:rsidRPr="003506C4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6-PF: GGAGCAAGAAGCAGGGCTGC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6-PR: GCTGCATGCATGTTTTTGTG</w:t>
            </w:r>
          </w:p>
        </w:tc>
      </w:tr>
      <w:tr w:rsidR="004E6D9F" w:rsidRPr="0065728E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7-PF: GTGAGTGGAAAAGGGCTTTC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7-PR: GCAGAGAATTTCATCTCCTC</w:t>
            </w:r>
          </w:p>
        </w:tc>
      </w:tr>
      <w:tr w:rsidR="004E6D9F" w:rsidRPr="0065728E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8-PF: GAGCCCTCGAGGCCACACTT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8-PR: GGCACGGTGGCAGGTGCCTG</w:t>
            </w:r>
          </w:p>
        </w:tc>
      </w:tr>
      <w:tr w:rsidR="004E6D9F" w:rsidRPr="0065728E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9-PF: GGAGTCAGGAATGCCTTCAG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9-PR: GGATAGTCTGTGACTGGTCT</w:t>
            </w:r>
          </w:p>
        </w:tc>
      </w:tr>
      <w:tr w:rsidR="004E6D9F" w:rsidRPr="0065728E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10-PF: AGACCAGTCACAGACTATCC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10-PR: GGGATGGAAGAGAAACACGG</w:t>
            </w:r>
          </w:p>
        </w:tc>
      </w:tr>
      <w:tr w:rsidR="004E6D9F" w:rsidRPr="0065728E" w:rsidTr="004E6D9F">
        <w:tc>
          <w:tcPr>
            <w:tcW w:w="6363" w:type="dxa"/>
            <w:vAlign w:val="center"/>
          </w:tcPr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11-PF: TGAGGTCCAGGAGCCAACTAA</w:t>
            </w:r>
          </w:p>
          <w:p w:rsidR="004E6D9F" w:rsidRPr="004E6D9F" w:rsidRDefault="004E6D9F" w:rsidP="00F701F2">
            <w:pPr>
              <w:pStyle w:val="HTMLPreformatted"/>
              <w:rPr>
                <w:sz w:val="24"/>
                <w:szCs w:val="24"/>
              </w:rPr>
            </w:pPr>
            <w:r w:rsidRPr="004E6D9F">
              <w:rPr>
                <w:sz w:val="24"/>
                <w:szCs w:val="24"/>
              </w:rPr>
              <w:t>FKBP10-set11-PR: CCCAATCTCTGGGTCTAAAG</w:t>
            </w:r>
          </w:p>
        </w:tc>
      </w:tr>
    </w:tbl>
    <w:p w:rsidR="004E6D9F" w:rsidRDefault="004E6D9F" w:rsidP="0010008B">
      <w:pPr>
        <w:rPr>
          <w:rFonts w:ascii="Courier New" w:hAnsi="Courier New" w:cs="Courier New"/>
        </w:rPr>
      </w:pPr>
    </w:p>
    <w:p w:rsidR="007E7AE5" w:rsidRDefault="007E7AE5" w:rsidP="0010008B">
      <w:pPr>
        <w:rPr>
          <w:rFonts w:ascii="Courier New" w:hAnsi="Courier New" w:cs="Courier New"/>
        </w:rPr>
      </w:pPr>
    </w:p>
    <w:tbl>
      <w:tblPr>
        <w:tblW w:w="6326" w:type="dxa"/>
        <w:tblInd w:w="675" w:type="dxa"/>
        <w:tblLook w:val="04A0"/>
      </w:tblPr>
      <w:tblGrid>
        <w:gridCol w:w="6326"/>
      </w:tblGrid>
      <w:tr w:rsidR="007E7AE5" w:rsidRPr="002F3B5D" w:rsidTr="007E7AE5">
        <w:tc>
          <w:tcPr>
            <w:tcW w:w="6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7AE5" w:rsidRPr="007E7AE5" w:rsidRDefault="007E7AE5" w:rsidP="00F701F2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7E7AE5">
              <w:rPr>
                <w:rFonts w:ascii="Courier New" w:hAnsi="Courier New" w:cs="Courier New"/>
                <w:b/>
                <w:bCs/>
              </w:rPr>
              <w:lastRenderedPageBreak/>
              <w:t>Sequence</w:t>
            </w:r>
          </w:p>
        </w:tc>
      </w:tr>
      <w:tr w:rsidR="007E7AE5" w:rsidRPr="002F3B5D" w:rsidTr="007E7AE5">
        <w:tc>
          <w:tcPr>
            <w:tcW w:w="6326" w:type="dxa"/>
            <w:shd w:val="clear" w:color="auto" w:fill="auto"/>
            <w:vAlign w:val="center"/>
          </w:tcPr>
          <w:p w:rsidR="007E7AE5" w:rsidRPr="007E7AE5" w:rsidRDefault="007E7AE5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7E7AE5">
              <w:rPr>
                <w:bCs/>
                <w:sz w:val="24"/>
                <w:szCs w:val="24"/>
              </w:rPr>
              <w:t>MSX2-RT-PF:   TTACCACATCCCAGCTCCTC</w:t>
            </w:r>
          </w:p>
          <w:p w:rsidR="007E7AE5" w:rsidRPr="007E7AE5" w:rsidRDefault="007E7AE5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7E7AE5">
              <w:rPr>
                <w:bCs/>
                <w:sz w:val="24"/>
                <w:szCs w:val="24"/>
              </w:rPr>
              <w:t>MSX2-RT-PR:   CCTGGGTCTCTGTGAGGTTC</w:t>
            </w:r>
          </w:p>
        </w:tc>
      </w:tr>
      <w:tr w:rsidR="007E7AE5" w:rsidRPr="002F3B5D" w:rsidTr="007E7AE5">
        <w:tc>
          <w:tcPr>
            <w:tcW w:w="6326" w:type="dxa"/>
            <w:shd w:val="clear" w:color="auto" w:fill="auto"/>
            <w:vAlign w:val="center"/>
          </w:tcPr>
          <w:p w:rsidR="007E7AE5" w:rsidRPr="007E7AE5" w:rsidRDefault="007E7AE5" w:rsidP="00F701F2">
            <w:pPr>
              <w:pStyle w:val="HTMLPreformatted"/>
              <w:rPr>
                <w:bCs/>
                <w:sz w:val="24"/>
                <w:szCs w:val="24"/>
              </w:rPr>
            </w:pPr>
            <w:r w:rsidRPr="007E7AE5">
              <w:rPr>
                <w:bCs/>
                <w:sz w:val="24"/>
                <w:szCs w:val="24"/>
              </w:rPr>
              <w:t>VDR-RT-PF:    CCAACCCATCAGAAGGAGAA</w:t>
            </w:r>
          </w:p>
          <w:p w:rsidR="007E7AE5" w:rsidRPr="007E7AE5" w:rsidRDefault="007E7AE5" w:rsidP="00F701F2">
            <w:pPr>
              <w:rPr>
                <w:rFonts w:ascii="Courier New" w:hAnsi="Courier New" w:cs="Courier New"/>
                <w:bCs/>
              </w:rPr>
            </w:pPr>
            <w:r w:rsidRPr="007E7AE5">
              <w:rPr>
                <w:rFonts w:ascii="Courier New" w:hAnsi="Courier New" w:cs="Courier New"/>
                <w:bCs/>
              </w:rPr>
              <w:t xml:space="preserve">VDR-RT-PR:    </w:t>
            </w:r>
            <w:r w:rsidRPr="007E7AE5">
              <w:rPr>
                <w:rFonts w:ascii="Courier New" w:eastAsia="Calibri" w:hAnsi="Courier New" w:cs="Courier New"/>
                <w:bCs/>
              </w:rPr>
              <w:t>TATCCAAGGCTGAGGTGGAG</w:t>
            </w:r>
          </w:p>
        </w:tc>
      </w:tr>
      <w:tr w:rsidR="007E7AE5" w:rsidRPr="006946D2" w:rsidTr="007E7AE5">
        <w:tc>
          <w:tcPr>
            <w:tcW w:w="6326" w:type="dxa"/>
            <w:shd w:val="clear" w:color="auto" w:fill="auto"/>
            <w:vAlign w:val="center"/>
          </w:tcPr>
          <w:p w:rsidR="007E7AE5" w:rsidRPr="007E7AE5" w:rsidRDefault="007E7AE5" w:rsidP="00F701F2">
            <w:pPr>
              <w:pStyle w:val="HTMLPreformatted"/>
              <w:rPr>
                <w:bCs/>
                <w:sz w:val="24"/>
                <w:szCs w:val="24"/>
                <w:lang w:val="en-US"/>
              </w:rPr>
            </w:pPr>
            <w:r w:rsidRPr="007E7AE5">
              <w:rPr>
                <w:bCs/>
                <w:sz w:val="24"/>
                <w:szCs w:val="24"/>
                <w:lang w:val="en-US"/>
              </w:rPr>
              <w:t>COL1A1-RT-PF: CCTGGATGCCATCAAAGTCT</w:t>
            </w:r>
          </w:p>
          <w:p w:rsidR="007E7AE5" w:rsidRPr="007E7AE5" w:rsidRDefault="007E7AE5" w:rsidP="00F701F2">
            <w:pPr>
              <w:rPr>
                <w:rFonts w:ascii="Courier New" w:hAnsi="Courier New" w:cs="Courier New"/>
                <w:bCs/>
                <w:lang w:val="en-US"/>
              </w:rPr>
            </w:pPr>
            <w:r w:rsidRPr="007E7AE5">
              <w:rPr>
                <w:rFonts w:ascii="Courier New" w:hAnsi="Courier New" w:cs="Courier New"/>
                <w:bCs/>
                <w:lang w:val="en-US"/>
              </w:rPr>
              <w:t xml:space="preserve">COL1A1-RT-PR: </w:t>
            </w:r>
            <w:r w:rsidRPr="007E7AE5">
              <w:rPr>
                <w:rFonts w:ascii="Courier New" w:eastAsia="Calibri" w:hAnsi="Courier New" w:cs="Courier New"/>
                <w:bCs/>
                <w:lang w:val="en-US"/>
              </w:rPr>
              <w:t>TCTTGTCCTTGGGGTTCTTG</w:t>
            </w:r>
          </w:p>
        </w:tc>
      </w:tr>
      <w:tr w:rsidR="007E7AE5" w:rsidRPr="006946D2" w:rsidTr="007E7AE5">
        <w:tc>
          <w:tcPr>
            <w:tcW w:w="6326" w:type="dxa"/>
            <w:shd w:val="clear" w:color="auto" w:fill="auto"/>
            <w:vAlign w:val="center"/>
          </w:tcPr>
          <w:p w:rsidR="007E7AE5" w:rsidRPr="007E7AE5" w:rsidRDefault="007E7AE5" w:rsidP="00F701F2">
            <w:pPr>
              <w:pStyle w:val="HTMLPreformatted"/>
              <w:rPr>
                <w:bCs/>
                <w:sz w:val="24"/>
                <w:szCs w:val="24"/>
                <w:lang w:val="en-US"/>
              </w:rPr>
            </w:pPr>
            <w:r w:rsidRPr="007E7AE5">
              <w:rPr>
                <w:bCs/>
                <w:sz w:val="24"/>
                <w:szCs w:val="24"/>
                <w:lang w:val="en-US"/>
              </w:rPr>
              <w:t>SPARC-RT-PF:  CTGGGCTCTGCCTTAAACAC</w:t>
            </w:r>
          </w:p>
          <w:p w:rsidR="007E7AE5" w:rsidRPr="007E7AE5" w:rsidRDefault="007E7AE5" w:rsidP="00F701F2">
            <w:pPr>
              <w:rPr>
                <w:rFonts w:ascii="Courier New" w:hAnsi="Courier New" w:cs="Courier New"/>
                <w:bCs/>
                <w:lang w:val="en-US"/>
              </w:rPr>
            </w:pPr>
            <w:r w:rsidRPr="007E7AE5">
              <w:rPr>
                <w:rFonts w:ascii="Courier New" w:hAnsi="Courier New" w:cs="Courier New"/>
                <w:bCs/>
                <w:lang w:val="en-US"/>
              </w:rPr>
              <w:t xml:space="preserve">SPARC-RT-PR:  </w:t>
            </w:r>
            <w:r w:rsidRPr="007E7AE5">
              <w:rPr>
                <w:rFonts w:ascii="Courier New" w:eastAsia="Calibri" w:hAnsi="Courier New" w:cs="Courier New"/>
                <w:bCs/>
                <w:lang w:val="en-US"/>
              </w:rPr>
              <w:t>GCCAAGACCCTGAAATGAAA</w:t>
            </w:r>
          </w:p>
        </w:tc>
      </w:tr>
      <w:tr w:rsidR="00471216" w:rsidRPr="006946D2" w:rsidTr="007E7AE5">
        <w:tc>
          <w:tcPr>
            <w:tcW w:w="6326" w:type="dxa"/>
            <w:shd w:val="clear" w:color="auto" w:fill="auto"/>
            <w:vAlign w:val="center"/>
          </w:tcPr>
          <w:p w:rsidR="00471216" w:rsidRPr="00471216" w:rsidRDefault="00471216" w:rsidP="00F701F2">
            <w:pPr>
              <w:rPr>
                <w:rFonts w:ascii="Courier New" w:hAnsi="Courier New" w:cs="Courier New"/>
                <w:bCs/>
                <w:lang w:val="en-US"/>
              </w:rPr>
            </w:pPr>
            <w:r w:rsidRPr="00471216">
              <w:rPr>
                <w:rFonts w:ascii="Courier New" w:hAnsi="Courier New" w:cs="Courier New"/>
                <w:bCs/>
                <w:lang w:val="en-US"/>
              </w:rPr>
              <w:t>GAPDH-SYBR-PF:   ACCCACTCCTCCACCTTTGA</w:t>
            </w:r>
          </w:p>
          <w:p w:rsidR="00471216" w:rsidRPr="00471216" w:rsidRDefault="00471216" w:rsidP="00F701F2">
            <w:pPr>
              <w:rPr>
                <w:rFonts w:ascii="Courier New" w:hAnsi="Courier New" w:cs="Courier New"/>
                <w:bCs/>
                <w:lang w:val="en-US"/>
              </w:rPr>
            </w:pPr>
            <w:r w:rsidRPr="00471216">
              <w:rPr>
                <w:rFonts w:ascii="Courier New" w:hAnsi="Courier New" w:cs="Courier New"/>
                <w:bCs/>
                <w:lang w:val="en-US"/>
              </w:rPr>
              <w:t>GAPDH-SYBR-PR:   CTGTTGCTGTAGCCAAATTCGT</w:t>
            </w:r>
          </w:p>
        </w:tc>
      </w:tr>
      <w:tr w:rsidR="00471216" w:rsidRPr="006946D2" w:rsidTr="007E7AE5">
        <w:tc>
          <w:tcPr>
            <w:tcW w:w="6326" w:type="dxa"/>
            <w:shd w:val="clear" w:color="auto" w:fill="auto"/>
            <w:vAlign w:val="center"/>
          </w:tcPr>
          <w:p w:rsidR="00471216" w:rsidRPr="00471216" w:rsidRDefault="00471216" w:rsidP="00F701F2">
            <w:pPr>
              <w:rPr>
                <w:rFonts w:ascii="Courier New" w:hAnsi="Courier New" w:cs="Courier New"/>
                <w:bCs/>
                <w:lang w:val="en-US"/>
              </w:rPr>
            </w:pPr>
          </w:p>
        </w:tc>
      </w:tr>
      <w:tr w:rsidR="00471216" w:rsidRPr="006946D2" w:rsidTr="007E7AE5">
        <w:tc>
          <w:tcPr>
            <w:tcW w:w="6326" w:type="dxa"/>
            <w:shd w:val="clear" w:color="auto" w:fill="auto"/>
            <w:vAlign w:val="center"/>
          </w:tcPr>
          <w:p w:rsidR="00471216" w:rsidRPr="00471216" w:rsidRDefault="00471216" w:rsidP="00F701F2">
            <w:pPr>
              <w:rPr>
                <w:rFonts w:ascii="Courier New" w:hAnsi="Courier New" w:cs="Courier New"/>
                <w:bCs/>
                <w:lang w:val="en-US"/>
              </w:rPr>
            </w:pPr>
          </w:p>
        </w:tc>
      </w:tr>
    </w:tbl>
    <w:p w:rsidR="007E7AE5" w:rsidRPr="00471216" w:rsidRDefault="007E7AE5" w:rsidP="0010008B">
      <w:pPr>
        <w:rPr>
          <w:rFonts w:ascii="Courier New" w:hAnsi="Courier New" w:cs="Courier New"/>
          <w:lang w:val="en-US"/>
        </w:rPr>
      </w:pPr>
    </w:p>
    <w:sectPr w:rsidR="007E7AE5" w:rsidRPr="00471216" w:rsidSect="000852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charset w:val="00"/>
    <w:family w:val="swiss"/>
    <w:pitch w:val="variable"/>
    <w:sig w:usb0="800000AF" w:usb1="1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83A92"/>
    <w:rsid w:val="000852A1"/>
    <w:rsid w:val="0010008B"/>
    <w:rsid w:val="00101154"/>
    <w:rsid w:val="001516F7"/>
    <w:rsid w:val="00467258"/>
    <w:rsid w:val="00471216"/>
    <w:rsid w:val="004B2BB9"/>
    <w:rsid w:val="004E6D9F"/>
    <w:rsid w:val="00565421"/>
    <w:rsid w:val="005A0DF0"/>
    <w:rsid w:val="00606454"/>
    <w:rsid w:val="00607620"/>
    <w:rsid w:val="006946D2"/>
    <w:rsid w:val="007E7AE5"/>
    <w:rsid w:val="007F2167"/>
    <w:rsid w:val="008162FA"/>
    <w:rsid w:val="008457B9"/>
    <w:rsid w:val="00A20BDC"/>
    <w:rsid w:val="00A6756D"/>
    <w:rsid w:val="00B3007B"/>
    <w:rsid w:val="00C83A92"/>
    <w:rsid w:val="00EA4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A92"/>
    <w:pPr>
      <w:widowControl w:val="0"/>
      <w:suppressAutoHyphens/>
      <w:spacing w:after="0" w:line="240" w:lineRule="auto"/>
    </w:pPr>
    <w:rPr>
      <w:rFonts w:ascii="Times New Roman" w:eastAsia="Bitstream Vera San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83A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3A9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TMLTypewriter">
    <w:name w:val="HTML Typewriter"/>
    <w:basedOn w:val="DefaultParagraphFont"/>
    <w:uiPriority w:val="99"/>
    <w:semiHidden/>
    <w:unhideWhenUsed/>
    <w:rsid w:val="004E6D9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E6D9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24</Words>
  <Characters>6981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kaneto</dc:creator>
  <cp:lastModifiedBy>ddagle</cp:lastModifiedBy>
  <cp:revision>11</cp:revision>
  <dcterms:created xsi:type="dcterms:W3CDTF">2015-09-24T18:12:00Z</dcterms:created>
  <dcterms:modified xsi:type="dcterms:W3CDTF">2016-04-29T23:42:00Z</dcterms:modified>
</cp:coreProperties>
</file>